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005FF" w14:textId="77777777" w:rsidR="00502599" w:rsidRDefault="001B6B24">
      <w:pPr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sz w:val="24"/>
        </w:rPr>
        <w:t xml:space="preserve">Appendix </w:t>
      </w:r>
      <w:r>
        <w:rPr>
          <w:rFonts w:ascii="Times New Roman" w:eastAsia="SimSun" w:hAnsi="Times New Roman" w:cs="Times New Roman" w:hint="eastAsia"/>
          <w:sz w:val="24"/>
        </w:rPr>
        <w:t xml:space="preserve">  </w:t>
      </w:r>
      <w:r>
        <w:rPr>
          <w:rFonts w:ascii="Times New Roman" w:eastAsia="SimSun" w:hAnsi="Times New Roman" w:cs="Times New Roman"/>
          <w:sz w:val="24"/>
        </w:rPr>
        <w:t>Health Education Evaluation Form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0"/>
        <w:gridCol w:w="3259"/>
        <w:gridCol w:w="777"/>
        <w:gridCol w:w="847"/>
        <w:gridCol w:w="1209"/>
        <w:gridCol w:w="754"/>
        <w:gridCol w:w="894"/>
      </w:tblGrid>
      <w:tr w:rsidR="00502599" w14:paraId="2059A69B" w14:textId="77777777">
        <w:trPr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FDDADB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7FB9B7D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I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310E4D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ev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DC0B8A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Rare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AFADA5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ometi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4F2566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ft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ADC5185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lways</w:t>
            </w:r>
          </w:p>
        </w:tc>
      </w:tr>
      <w:tr w:rsidR="00502599" w14:paraId="27FEFC6F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B5681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279C3A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form breathing exercises when not experiencing shortness of brea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B77F3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99F8FA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F6B4770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DFCF69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00AC9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5FA85159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66E080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43AC28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ake medication as prescribed when feeling shortness of brea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C6160B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861B6E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093585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354F7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F27B3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58382716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46C824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07868E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mply with smoking cessation advi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F9FC92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5C1AD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FC864D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F8E509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2BC73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529B60DC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D70908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D3C4B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velop and maintain good sleep habi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BE2BBB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AB056C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9E8AF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846B3D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BAF9CB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7EB4A903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3683EF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F9C6B6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velop and maintain good personal hygiene habi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AF4D869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70F71E5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950349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F255D90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433104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6032A951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05E100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D8E39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ake active whole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noBreakHyphen/>
              <w:t>body exercise and adjust intensity appropriately according to physical cond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90064B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E34A6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DFEC0B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860B72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3CFF1F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1D38AF72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F80DA19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25C382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rease intake of high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noBreakHyphen/>
              <w:t>quality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C90EA8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6D1A38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34501C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9FAF4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A6F490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6CF8A112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5E4834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BDFC02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duce intake of high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noBreakHyphen/>
              <w:t>calorie foo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23D6C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A9D5A0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D8BC24A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D74B4C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B8132A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3F2263C1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0FEA74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D4D00E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rease intake of fresh fruits and vegetab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570E65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B114F6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82BCD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4B4D6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FFC72EC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69AA373B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20A35C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5E4D2C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at small, frequent meals and maintain good eating habi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F8DEC5E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1FBDC9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6048DD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72AAA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26A81F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3545DD1D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1CC115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14C1CE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djust clothing appropriately with weather changes to prevent col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B76CDD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2F6BA6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F3C23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86D078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70A96C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07A503C8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F3B7CE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B333BA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se heating facilities to keep warm in win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5F341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21402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EAED0B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5404D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C30388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74D4872B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6AA410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89565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ar enough clothes to prevent wind and cold in cold wea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940D2A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6B2406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186720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2E322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457D92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31CEB425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132D5C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F6D0AD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ake precautions against respiratory tract infec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E78402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91853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886CE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9BB94A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9EB9E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024B6E94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99D4E5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C833A5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arn methods of coughing and expectorating sput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F58E1C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82AB5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DC03F9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897EE8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ACFB98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05FD5A05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05DE0E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A292045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void overexer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21FEFC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98D464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29BC4A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26EAD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40AD19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7BAB98BD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27B0C4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938C12D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gulate emotions through exerci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8E1E96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FF5782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889AD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F57FCF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413FD2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7274BCCB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54FBBF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7BA06A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duct self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noBreakHyphen/>
              <w:t>psychological counseling to overcome f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1C4466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38908A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8F2EF5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4916B2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4AC50C0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535190F9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38378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021DAC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change psychological feelings with other similar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B9EA82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C7809B2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EBCB0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906AB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A6A619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1A90CE04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C4D046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6C46B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ift attention to other activities when in a bad m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CC473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7D5B3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815600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4EF176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D3F210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4791499D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C12DA8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4AB985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intain a good mood and a positive, optimistic attitu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EB9CF4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FD4E50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F1DCAA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300B3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8157E8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5393B317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ED02D8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0F282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ccess disease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noBreakHyphen/>
              <w:t>related knowledge through various wa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62822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E12CB9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1953CD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C8B65F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A25B3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5935B982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FCE4A2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36F514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rticipate in health education activities and learn relevant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F3E35C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1D9589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EEAD6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54A2A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430579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3F6B8C57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099365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302012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change psychological feelings with other pneumoconiosis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52616F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C717D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7D8214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CF4AAF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C77F6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0D826563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36883E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F28EEC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ve confidence in following the doctor’s instruc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351C10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78E710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03689A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31405C2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85B8E4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4DAFEA50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604DF4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74458A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intain an optimistic attitude toward pneumoconi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2C3BE8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F44D29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248ADB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9467F9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7D3CB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724F6E8F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13B1D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E79214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pularize health education knowledge among other pneumoconiosis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A71755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9A1A4C3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A343AC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DC48B66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819FBE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7BF7D5AB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7F54D2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E89EED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sult medical staff about pneumoconiosi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noBreakHyphen/>
              <w:t>related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7B232A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B7D0D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EA02AF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D399A8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0F02F8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0688424A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06FF65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575E5B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void public places during influenza seas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B07EFD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A4343B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13E63B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D8943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B3AC81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  <w:tr w:rsidR="00502599" w14:paraId="59D28834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7477E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5D2F5D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void raw, cold, hard or spicy irritating foo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CCC43A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64ED2A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D639C7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C4440F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6E9D85" w14:textId="77777777" w:rsidR="00502599" w:rsidRDefault="001B6B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□</w:t>
            </w:r>
          </w:p>
        </w:tc>
      </w:tr>
    </w:tbl>
    <w:p w14:paraId="0173847C" w14:textId="77777777" w:rsidR="00502599" w:rsidRDefault="001B6B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ote: Never=1; Rarely=2; Sometimes=3; Often=4; Always=5</w:t>
      </w:r>
    </w:p>
    <w:sectPr w:rsidR="005025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599"/>
    <w:rsid w:val="001B6B24"/>
    <w:rsid w:val="00302FBF"/>
    <w:rsid w:val="00502599"/>
    <w:rsid w:val="007A6C9F"/>
    <w:rsid w:val="00DC797E"/>
    <w:rsid w:val="00EA2A15"/>
    <w:rsid w:val="015A74A7"/>
    <w:rsid w:val="028055D2"/>
    <w:rsid w:val="02C03199"/>
    <w:rsid w:val="03F67884"/>
    <w:rsid w:val="04561F55"/>
    <w:rsid w:val="05B2356C"/>
    <w:rsid w:val="061012AF"/>
    <w:rsid w:val="065C018B"/>
    <w:rsid w:val="07204E78"/>
    <w:rsid w:val="084C0FBD"/>
    <w:rsid w:val="09B92A10"/>
    <w:rsid w:val="0AE337A4"/>
    <w:rsid w:val="0B242A54"/>
    <w:rsid w:val="0DBB6DE1"/>
    <w:rsid w:val="0E631151"/>
    <w:rsid w:val="0E67017F"/>
    <w:rsid w:val="0ECB09DB"/>
    <w:rsid w:val="0FEF794D"/>
    <w:rsid w:val="106F03BA"/>
    <w:rsid w:val="10732B07"/>
    <w:rsid w:val="10AE6A60"/>
    <w:rsid w:val="11307172"/>
    <w:rsid w:val="115D25CD"/>
    <w:rsid w:val="117A4654"/>
    <w:rsid w:val="11924D0B"/>
    <w:rsid w:val="12100B67"/>
    <w:rsid w:val="12507AFA"/>
    <w:rsid w:val="12CB6797"/>
    <w:rsid w:val="13031FB9"/>
    <w:rsid w:val="13FC1196"/>
    <w:rsid w:val="14B43EFA"/>
    <w:rsid w:val="154C4672"/>
    <w:rsid w:val="16BE1AF8"/>
    <w:rsid w:val="175923C9"/>
    <w:rsid w:val="178E4A04"/>
    <w:rsid w:val="1A240945"/>
    <w:rsid w:val="1AE11CAA"/>
    <w:rsid w:val="1BB57003"/>
    <w:rsid w:val="1BF54E8F"/>
    <w:rsid w:val="1C2D4F8A"/>
    <w:rsid w:val="1C7552D7"/>
    <w:rsid w:val="1C7A740F"/>
    <w:rsid w:val="1CCA5F7A"/>
    <w:rsid w:val="1E6C6D3C"/>
    <w:rsid w:val="1ECC2813"/>
    <w:rsid w:val="1FA35459"/>
    <w:rsid w:val="1FE06F41"/>
    <w:rsid w:val="20F819D8"/>
    <w:rsid w:val="21D03AFD"/>
    <w:rsid w:val="22522F7C"/>
    <w:rsid w:val="226F407B"/>
    <w:rsid w:val="22C14D03"/>
    <w:rsid w:val="22D80C22"/>
    <w:rsid w:val="22EE1464"/>
    <w:rsid w:val="2484654B"/>
    <w:rsid w:val="24EB3FDE"/>
    <w:rsid w:val="26472A63"/>
    <w:rsid w:val="264A5CE8"/>
    <w:rsid w:val="267B3268"/>
    <w:rsid w:val="281F1F8F"/>
    <w:rsid w:val="283C06FF"/>
    <w:rsid w:val="2967020A"/>
    <w:rsid w:val="29C77E78"/>
    <w:rsid w:val="29D5516B"/>
    <w:rsid w:val="2A091B6D"/>
    <w:rsid w:val="2A100B94"/>
    <w:rsid w:val="2A7519E7"/>
    <w:rsid w:val="2ADE7B86"/>
    <w:rsid w:val="2B217464"/>
    <w:rsid w:val="2C1D736E"/>
    <w:rsid w:val="2CF50968"/>
    <w:rsid w:val="2D477BE8"/>
    <w:rsid w:val="2E4C77B8"/>
    <w:rsid w:val="2E696E54"/>
    <w:rsid w:val="2FBC402A"/>
    <w:rsid w:val="310322AA"/>
    <w:rsid w:val="31C66B4E"/>
    <w:rsid w:val="329531A1"/>
    <w:rsid w:val="33CC0AD4"/>
    <w:rsid w:val="33DC7A65"/>
    <w:rsid w:val="33F913E8"/>
    <w:rsid w:val="35906C03"/>
    <w:rsid w:val="36321E8B"/>
    <w:rsid w:val="36D61BA1"/>
    <w:rsid w:val="3742610B"/>
    <w:rsid w:val="380524E1"/>
    <w:rsid w:val="38144671"/>
    <w:rsid w:val="3857395B"/>
    <w:rsid w:val="390160BE"/>
    <w:rsid w:val="39E42709"/>
    <w:rsid w:val="3A0D2F0A"/>
    <w:rsid w:val="3B3A3C71"/>
    <w:rsid w:val="3C580034"/>
    <w:rsid w:val="3C9C75D8"/>
    <w:rsid w:val="3DC023D8"/>
    <w:rsid w:val="3F1302E2"/>
    <w:rsid w:val="3F224D87"/>
    <w:rsid w:val="40CA505C"/>
    <w:rsid w:val="42B14920"/>
    <w:rsid w:val="42ED7496"/>
    <w:rsid w:val="43A04280"/>
    <w:rsid w:val="448511A3"/>
    <w:rsid w:val="45270410"/>
    <w:rsid w:val="45B5605F"/>
    <w:rsid w:val="45BB0E4B"/>
    <w:rsid w:val="45D03C45"/>
    <w:rsid w:val="46F85F3B"/>
    <w:rsid w:val="479D35C9"/>
    <w:rsid w:val="47B80AE3"/>
    <w:rsid w:val="49C34C14"/>
    <w:rsid w:val="4AE111F0"/>
    <w:rsid w:val="4B6A0B24"/>
    <w:rsid w:val="4C182944"/>
    <w:rsid w:val="4CA7536B"/>
    <w:rsid w:val="4D7A2969"/>
    <w:rsid w:val="4DD47D43"/>
    <w:rsid w:val="4DDA2901"/>
    <w:rsid w:val="4DE960C3"/>
    <w:rsid w:val="4F1658AB"/>
    <w:rsid w:val="4F8F54E1"/>
    <w:rsid w:val="50360888"/>
    <w:rsid w:val="508343DE"/>
    <w:rsid w:val="52B942B4"/>
    <w:rsid w:val="53E7112E"/>
    <w:rsid w:val="540E2E77"/>
    <w:rsid w:val="54896080"/>
    <w:rsid w:val="550D056A"/>
    <w:rsid w:val="5510191A"/>
    <w:rsid w:val="55127E3D"/>
    <w:rsid w:val="552A6C37"/>
    <w:rsid w:val="558F60DA"/>
    <w:rsid w:val="559233DB"/>
    <w:rsid w:val="56516C30"/>
    <w:rsid w:val="57C12777"/>
    <w:rsid w:val="58CA3550"/>
    <w:rsid w:val="58F633EE"/>
    <w:rsid w:val="590C23EA"/>
    <w:rsid w:val="59466A7C"/>
    <w:rsid w:val="59B00338"/>
    <w:rsid w:val="5B9618E7"/>
    <w:rsid w:val="5DB07839"/>
    <w:rsid w:val="5ED41533"/>
    <w:rsid w:val="5EDE3034"/>
    <w:rsid w:val="5F4E3ECD"/>
    <w:rsid w:val="600B477C"/>
    <w:rsid w:val="60762D04"/>
    <w:rsid w:val="60A151CD"/>
    <w:rsid w:val="619A2194"/>
    <w:rsid w:val="62A36A08"/>
    <w:rsid w:val="62BA4099"/>
    <w:rsid w:val="63F312DF"/>
    <w:rsid w:val="642C7B36"/>
    <w:rsid w:val="64E0087A"/>
    <w:rsid w:val="662156E9"/>
    <w:rsid w:val="6696683D"/>
    <w:rsid w:val="66DC0173"/>
    <w:rsid w:val="677C1119"/>
    <w:rsid w:val="683B7045"/>
    <w:rsid w:val="69045988"/>
    <w:rsid w:val="695A0447"/>
    <w:rsid w:val="6B413A87"/>
    <w:rsid w:val="6B5E2E06"/>
    <w:rsid w:val="6C425012"/>
    <w:rsid w:val="6C597AA4"/>
    <w:rsid w:val="6C656E89"/>
    <w:rsid w:val="6C692341"/>
    <w:rsid w:val="6D5B3FC5"/>
    <w:rsid w:val="6F1E3C28"/>
    <w:rsid w:val="6FF0755B"/>
    <w:rsid w:val="70484C0C"/>
    <w:rsid w:val="71A44F35"/>
    <w:rsid w:val="71BF0D5D"/>
    <w:rsid w:val="732018B4"/>
    <w:rsid w:val="73763007"/>
    <w:rsid w:val="73DD752A"/>
    <w:rsid w:val="73E25276"/>
    <w:rsid w:val="74493209"/>
    <w:rsid w:val="77247557"/>
    <w:rsid w:val="78C84367"/>
    <w:rsid w:val="7A54072A"/>
    <w:rsid w:val="7A5D7B6C"/>
    <w:rsid w:val="7B69794D"/>
    <w:rsid w:val="7B857DE7"/>
    <w:rsid w:val="7BAD297F"/>
    <w:rsid w:val="7BD72D57"/>
    <w:rsid w:val="7C222B4F"/>
    <w:rsid w:val="7C3D2B25"/>
    <w:rsid w:val="7C9F3CD7"/>
    <w:rsid w:val="7DFD77BB"/>
    <w:rsid w:val="7E821A8E"/>
    <w:rsid w:val="7EEA3685"/>
    <w:rsid w:val="7F781A4C"/>
    <w:rsid w:val="7F92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CE084E2-F297-4388-9E3E-B94786A5A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andhya Patel</cp:lastModifiedBy>
  <cp:revision>2</cp:revision>
  <dcterms:created xsi:type="dcterms:W3CDTF">2026-03-30T11:06:00Z</dcterms:created>
  <dcterms:modified xsi:type="dcterms:W3CDTF">2026-03-30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8E4B5FC811A457D9896B529ED1C7E33_13</vt:lpwstr>
  </property>
  <property fmtid="{D5CDD505-2E9C-101B-9397-08002B2CF9AE}" pid="4" name="KSOTemplateDocerSaveRecord">
    <vt:lpwstr>eyJoZGlkIjoiZmJlYmQzZjgyOTliZjI1ZDllN2QzYjBiMzZhMjcyM2IiLCJ1c2VySWQiOiIxMTM2NjA0NDk0In0=</vt:lpwstr>
  </property>
</Properties>
</file>